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2371"/>
        <w:tblW w:w="963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38"/>
        <w:gridCol w:w="1313"/>
        <w:gridCol w:w="1316"/>
        <w:gridCol w:w="1321"/>
        <w:gridCol w:w="1321"/>
        <w:gridCol w:w="1329"/>
      </w:tblGrid>
      <w:tr w:rsidR="00113EF7" w:rsidRPr="00AD0A79" w14:paraId="628F3855" w14:textId="77777777" w:rsidTr="00113EF7">
        <w:trPr>
          <w:trHeight w:val="900"/>
        </w:trPr>
        <w:tc>
          <w:tcPr>
            <w:tcW w:w="303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062C29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DA59BD" w14:textId="77777777" w:rsidR="00113EF7" w:rsidRPr="00673597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More than once per day</w:t>
            </w: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4AD8E800" w14:textId="4A890DFC" w:rsidR="00673597" w:rsidRPr="00673597" w:rsidRDefault="0067359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(%)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9008E9D" w14:textId="77777777" w:rsidR="00673597" w:rsidRPr="00673597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Once per day</w:t>
            </w:r>
          </w:p>
          <w:p w14:paraId="7E49304C" w14:textId="765168B2" w:rsidR="00113EF7" w:rsidRPr="00673597" w:rsidRDefault="0067359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(%)</w:t>
            </w:r>
            <w:r w:rsidR="00113EF7" w:rsidRPr="0067359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3F757A" w14:textId="77777777" w:rsidR="00113EF7" w:rsidRPr="00673597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Few times per week</w:t>
            </w: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58CECDD1" w14:textId="1DEF522B" w:rsidR="00673597" w:rsidRPr="00673597" w:rsidRDefault="0067359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(%)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BD9AB4" w14:textId="77777777" w:rsidR="00113EF7" w:rsidRPr="00673597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Less than once a week</w:t>
            </w: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10BAAEA9" w14:textId="7AFDB115" w:rsidR="00673597" w:rsidRPr="00673597" w:rsidRDefault="0067359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(%)</w:t>
            </w:r>
          </w:p>
        </w:tc>
        <w:tc>
          <w:tcPr>
            <w:tcW w:w="13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1B5A381" w14:textId="77777777" w:rsidR="00113EF7" w:rsidRPr="00673597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val="en-US" w:eastAsia="it-IT"/>
              </w:rPr>
              <w:t>Never</w:t>
            </w: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  <w:p w14:paraId="64CB33CD" w14:textId="78DF0A2A" w:rsidR="00673597" w:rsidRPr="00673597" w:rsidRDefault="0067359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it-IT"/>
              </w:rPr>
            </w:pPr>
            <w:r w:rsidRPr="00673597">
              <w:rPr>
                <w:rFonts w:ascii="Times New Roman" w:eastAsia="Times New Roman" w:hAnsi="Times New Roman" w:cs="Times New Roman"/>
                <w:lang w:eastAsia="it-IT"/>
              </w:rPr>
              <w:t>(%)</w:t>
            </w:r>
          </w:p>
        </w:tc>
      </w:tr>
      <w:tr w:rsidR="00113EF7" w:rsidRPr="00AD0A79" w14:paraId="758FD351" w14:textId="77777777" w:rsidTr="00113EF7">
        <w:trPr>
          <w:trHeight w:val="300"/>
        </w:trPr>
        <w:tc>
          <w:tcPr>
            <w:tcW w:w="303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0EE32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Fresh fruit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266EBB6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0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18EE1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0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373C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0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575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6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C4C8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053CAE80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AABE32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Vegetables 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164F40A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9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96F50BA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5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8F385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8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30A3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8BB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79AAD42F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F1A14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Bread, pasta, rice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6C981FDE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9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0B871B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9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C4AC93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4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6E60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7ABA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5342F299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B0C22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Milk and yogurt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3C2D2DF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0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C49771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1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415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7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A535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2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1B08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34692A9F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1B89D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Dairy product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417E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2814C2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0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2554262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7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8495F4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3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1D99D0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43B43E60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4E7E2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Egg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A5F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03AC40D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7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597FF4B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8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1CDC3A6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9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7B9F33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180E0106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9C7F5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Nut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EF1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6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7DC97DE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7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35EFEF7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4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AAE0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3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31A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8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00A7B9A9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A0F9B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Legume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04591A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37F0FC7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3311805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5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5B57E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1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0707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72C84784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4ADB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Processed and cured meat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691D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4F78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3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13D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3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6569339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5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0FEC2EB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5AEF8197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7F87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Poultry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5192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2831FC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3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0B67B02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68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3DD6FE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119EEE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42D6424A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5DFE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Fish and fisheries product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99F0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425B5CA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9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45FE9C6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5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3C21F0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7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8864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681D867C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E22E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Potatoe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6DB9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7BC4459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8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33AEA21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4D8D76D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3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471412AE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7E351AA1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D24C1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Savory snack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7D48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40A0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8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0952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5E308EC4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1.5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07E1D85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5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4EF7EB2F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B85F4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Cakes and sweet snack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B80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EC6F54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5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01BD887B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40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5F2993AC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4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59132825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4CC8F277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63874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Red meat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6D7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5855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7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2C9D702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52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2EE42F48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1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14:paraId="02F6AFF5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55C7DE27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A9C5E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Beer and wine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DAA86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7.2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3B17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9.4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D0E4F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9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AB6E0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4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7446A8D5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9.6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5E9693A5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251DC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Other alcoholic drink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B6101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356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7.8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ED30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0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FA1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3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969696"/>
            <w:vAlign w:val="center"/>
            <w:hideMark/>
          </w:tcPr>
          <w:p w14:paraId="11E3789B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6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  <w:tr w:rsidR="00113EF7" w:rsidRPr="00AD0A79" w14:paraId="636624AB" w14:textId="77777777" w:rsidTr="00113EF7">
        <w:trPr>
          <w:trHeight w:val="300"/>
        </w:trPr>
        <w:tc>
          <w:tcPr>
            <w:tcW w:w="30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1AB09C4" w14:textId="77777777" w:rsidR="00113EF7" w:rsidRPr="00AD0A79" w:rsidRDefault="00113EF7" w:rsidP="00113EF7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Sugary drinks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A2827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73D609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11.1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8E70A10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6.9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79C5C7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33.7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969696"/>
            <w:vAlign w:val="center"/>
            <w:hideMark/>
          </w:tcPr>
          <w:p w14:paraId="54A54573" w14:textId="77777777" w:rsidR="00113EF7" w:rsidRPr="00AD0A79" w:rsidRDefault="00113EF7" w:rsidP="00113EF7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D0A79">
              <w:rPr>
                <w:rFonts w:ascii="Times New Roman" w:eastAsia="Times New Roman" w:hAnsi="Times New Roman" w:cs="Times New Roman"/>
                <w:lang w:val="en-US" w:eastAsia="it-IT"/>
              </w:rPr>
              <w:t>25.3</w:t>
            </w:r>
            <w:r w:rsidRPr="00AD0A79">
              <w:rPr>
                <w:rFonts w:ascii="Times New Roman" w:eastAsia="Times New Roman" w:hAnsi="Times New Roman" w:cs="Times New Roman"/>
                <w:lang w:eastAsia="it-IT"/>
              </w:rPr>
              <w:t> </w:t>
            </w:r>
          </w:p>
        </w:tc>
      </w:tr>
    </w:tbl>
    <w:p w14:paraId="235512DB" w14:textId="398A2636" w:rsidR="00113EF7" w:rsidRPr="00AD0A79" w:rsidRDefault="00113EF7" w:rsidP="00113EF7">
      <w:pPr>
        <w:pStyle w:val="paragraph"/>
        <w:spacing w:before="0" w:beforeAutospacing="0" w:after="0" w:afterAutospacing="0"/>
        <w:jc w:val="both"/>
        <w:textAlignment w:val="baseline"/>
        <w:rPr>
          <w:sz w:val="18"/>
          <w:szCs w:val="18"/>
        </w:rPr>
      </w:pPr>
      <w:r w:rsidRPr="00AD0A79">
        <w:rPr>
          <w:rStyle w:val="normaltextrun"/>
          <w:sz w:val="22"/>
          <w:szCs w:val="22"/>
          <w:lang w:val="en-US"/>
        </w:rPr>
        <w:t>Table S3. Food habits of the Italian families. The color of the cells corresponds to the Adherence to the Italian Dietary Guidelines Indicator (AIDGI) score: white, score = 0; light gray, score = 1; dark gray, score = 2</w:t>
      </w:r>
      <w:r w:rsidRPr="00AD0A79">
        <w:rPr>
          <w:rStyle w:val="normaltextrun"/>
          <w:i/>
          <w:iCs/>
          <w:sz w:val="22"/>
          <w:szCs w:val="22"/>
          <w:lang w:val="en-US"/>
        </w:rPr>
        <w:t>.</w:t>
      </w:r>
      <w:r w:rsidRPr="00AD0A79">
        <w:rPr>
          <w:rStyle w:val="eop"/>
          <w:sz w:val="22"/>
          <w:szCs w:val="22"/>
          <w:lang w:val="en-US"/>
        </w:rPr>
        <w:t> </w:t>
      </w:r>
    </w:p>
    <w:p w14:paraId="4E770AC3" w14:textId="3D07F4C7" w:rsidR="007D1147" w:rsidRPr="00AD0A79" w:rsidRDefault="00673597" w:rsidP="00113EF7">
      <w:pPr>
        <w:rPr>
          <w:rFonts w:ascii="Times New Roman" w:hAnsi="Times New Roman" w:cs="Times New Roman"/>
        </w:rPr>
      </w:pPr>
    </w:p>
    <w:sectPr w:rsidR="007D1147" w:rsidRPr="00AD0A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EF7"/>
    <w:rsid w:val="00113EF7"/>
    <w:rsid w:val="005A4B53"/>
    <w:rsid w:val="006140FE"/>
    <w:rsid w:val="00673597"/>
    <w:rsid w:val="00AD0A79"/>
    <w:rsid w:val="00D176F1"/>
    <w:rsid w:val="00EF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1D4D7"/>
  <w15:chartTrackingRefBased/>
  <w15:docId w15:val="{43238B50-59F4-4367-BF78-06D5D9E52C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ragraph">
    <w:name w:val="paragraph"/>
    <w:basedOn w:val="Normale"/>
    <w:rsid w:val="00113E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eop">
    <w:name w:val="eop"/>
    <w:basedOn w:val="Carpredefinitoparagrafo"/>
    <w:rsid w:val="00113EF7"/>
  </w:style>
  <w:style w:type="character" w:customStyle="1" w:styleId="normaltextrun">
    <w:name w:val="normaltextrun"/>
    <w:basedOn w:val="Carpredefinitoparagrafo"/>
    <w:rsid w:val="00113E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4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2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06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22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94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70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85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88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37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0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73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4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6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27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639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92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3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00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33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0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33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8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76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34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97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5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838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55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797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2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57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79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93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72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7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014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9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576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03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87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71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15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4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43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4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7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0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257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33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78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46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5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6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26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347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9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03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62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1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43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7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2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1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7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89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22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8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57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8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92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041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4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5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30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1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90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97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40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56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86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9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30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4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1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851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049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27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39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6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2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9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0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6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7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22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41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2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2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4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814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97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0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96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63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756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67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9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43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5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99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6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24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9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95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5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8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34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43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3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78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46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93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9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5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479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3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2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32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12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1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1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3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7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364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1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9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15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4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2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000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885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3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873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95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527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89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629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679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22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7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046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83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15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65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33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0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80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57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88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28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88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5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17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062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19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1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69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993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7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59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11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00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539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99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74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27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9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36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52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96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31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0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84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017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3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03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6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2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6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Grant</dc:creator>
  <cp:keywords/>
  <dc:description/>
  <cp:lastModifiedBy>Federica Grant</cp:lastModifiedBy>
  <cp:revision>5</cp:revision>
  <dcterms:created xsi:type="dcterms:W3CDTF">2022-04-29T07:29:00Z</dcterms:created>
  <dcterms:modified xsi:type="dcterms:W3CDTF">2022-08-23T13:34:00Z</dcterms:modified>
</cp:coreProperties>
</file>